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E1E" w:rsidRDefault="00290E1E" w:rsidP="00290E1E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43066C">
        <w:rPr>
          <w:rFonts w:ascii="Times New Roman" w:eastAsia="宋体" w:hAnsi="Times New Roman" w:cs="Times New Roman"/>
          <w:b/>
          <w:sz w:val="32"/>
          <w:szCs w:val="32"/>
        </w:rPr>
        <w:t xml:space="preserve">Quantitative secretomic analysis of </w:t>
      </w:r>
      <w:r w:rsidRPr="0043066C">
        <w:rPr>
          <w:rFonts w:ascii="Times New Roman" w:eastAsia="宋体" w:hAnsi="Times New Roman" w:cs="Times New Roman" w:hint="eastAsia"/>
          <w:b/>
          <w:sz w:val="32"/>
          <w:szCs w:val="32"/>
        </w:rPr>
        <w:t>pancreatic</w:t>
      </w:r>
      <w:r w:rsidRPr="0043066C">
        <w:rPr>
          <w:rFonts w:ascii="Times New Roman" w:eastAsia="宋体" w:hAnsi="Times New Roman" w:cs="Times New Roman"/>
          <w:b/>
          <w:sz w:val="32"/>
          <w:szCs w:val="32"/>
        </w:rPr>
        <w:t xml:space="preserve"> cancer</w:t>
      </w:r>
      <w:r w:rsidRPr="0043066C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 </w:t>
      </w:r>
      <w:r w:rsidRPr="0043066C">
        <w:rPr>
          <w:rFonts w:ascii="Times New Roman" w:eastAsia="宋体" w:hAnsi="Times New Roman" w:cs="Times New Roman"/>
          <w:b/>
          <w:sz w:val="32"/>
          <w:szCs w:val="32"/>
        </w:rPr>
        <w:t>cells in serum-containing conditioned medium</w:t>
      </w:r>
      <w:bookmarkStart w:id="0" w:name="_GoBack"/>
      <w:bookmarkEnd w:id="0"/>
    </w:p>
    <w:p w:rsidR="00290E1E" w:rsidRPr="00475931" w:rsidRDefault="00290E1E" w:rsidP="00290E1E">
      <w:pPr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Peng Liu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Yejing Weng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2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 Zhigang Sui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2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 Yunhao Wu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 Xiangli Meng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 Mengwei Wu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 Haoyi Jin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 Xiaodong Tan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1,*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Lihua Zhang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,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Yukui Zhang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2</w:t>
      </w:r>
    </w:p>
    <w:p w:rsidR="00290E1E" w:rsidRDefault="00290E1E" w:rsidP="00290E1E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E4D28">
        <w:rPr>
          <w:rFonts w:ascii="Times New Roman" w:eastAsia="宋体" w:hAnsi="Times New Roman" w:cs="Times New Roman"/>
          <w:sz w:val="24"/>
          <w:szCs w:val="24"/>
        </w:rPr>
        <w:t>The first two authors are co-first author.</w:t>
      </w:r>
    </w:p>
    <w:p w:rsidR="00290E1E" w:rsidRPr="00475931" w:rsidRDefault="00290E1E" w:rsidP="00290E1E">
      <w:pP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47593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7593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1st Department of general surgery, Shengjing Hospital, China Medical University, Shenyang 110004, China</w:t>
      </w:r>
    </w:p>
    <w:p w:rsidR="00290E1E" w:rsidRPr="00475931" w:rsidRDefault="00290E1E" w:rsidP="00290E1E">
      <w:pP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8F433C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Key Lab of Separation Sciences for Analytical Chemistry, National Chromatographic R. &amp; A. Center, Dalian Institute of Chemical Physics, Chinese Academy of Sciences, Dalian 116023, China</w:t>
      </w:r>
    </w:p>
    <w:p w:rsidR="00290E1E" w:rsidRDefault="00290E1E" w:rsidP="00290E1E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3992E9B" wp14:editId="569DF262">
            <wp:simplePos x="0" y="0"/>
            <wp:positionH relativeFrom="margin">
              <wp:posOffset>-960120</wp:posOffset>
            </wp:positionH>
            <wp:positionV relativeFrom="paragraph">
              <wp:posOffset>1190625</wp:posOffset>
            </wp:positionV>
            <wp:extent cx="7247890" cy="3368675"/>
            <wp:effectExtent l="0" t="0" r="0" b="3175"/>
            <wp:wrapTight wrapText="bothSides">
              <wp:wrapPolygon edited="0">
                <wp:start x="0" y="0"/>
                <wp:lineTo x="0" y="21498"/>
                <wp:lineTo x="21517" y="21498"/>
                <wp:lineTo x="21517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789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C60D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 xml:space="preserve"> </w:t>
      </w:r>
      <w:r w:rsidRPr="0016625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orresponding Author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: Xiaodong Tan, 1st Department of general surgey, Sh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engjing Hospital, China Medical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Universit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y,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henya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ng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110004,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hina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Phone: +86-24</w:t>
      </w:r>
      <w:r w:rsidRPr="001E4D2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9661531111, </w:t>
      </w:r>
      <w:r w:rsidRPr="004759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E-mail:</w:t>
      </w:r>
      <w:r w:rsidRPr="0016625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anxdcmu@163.com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; </w:t>
      </w:r>
      <w:r w:rsidRPr="001E4D2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Li</w:t>
      </w:r>
      <w:r w:rsidRPr="00CE079B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hua Zhang, Dalian Institute of Chemical Physics, Chinese Academy of Science, Dalian 116023, China. Fax: 86-411-84379720,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CE079B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E-mail: LihuaZhang@dicp.ac.cn</w:t>
      </w:r>
    </w:p>
    <w:sectPr w:rsidR="00290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362" w:rsidRDefault="00EA2362" w:rsidP="007F64CA">
      <w:r>
        <w:separator/>
      </w:r>
    </w:p>
  </w:endnote>
  <w:endnote w:type="continuationSeparator" w:id="0">
    <w:p w:rsidR="00EA2362" w:rsidRDefault="00EA2362" w:rsidP="007F6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362" w:rsidRDefault="00EA2362" w:rsidP="007F64CA">
      <w:r>
        <w:separator/>
      </w:r>
    </w:p>
  </w:footnote>
  <w:footnote w:type="continuationSeparator" w:id="0">
    <w:p w:rsidR="00EA2362" w:rsidRDefault="00EA2362" w:rsidP="007F6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316"/>
    <w:rsid w:val="00290E1E"/>
    <w:rsid w:val="002C79C1"/>
    <w:rsid w:val="0046296F"/>
    <w:rsid w:val="007F64CA"/>
    <w:rsid w:val="008B2AA3"/>
    <w:rsid w:val="00BF4324"/>
    <w:rsid w:val="00EA2362"/>
    <w:rsid w:val="00FD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20C637-5AC6-444D-8FF5-8BCCDC72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64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4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64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16-06-22T07:33:00Z</dcterms:created>
  <dcterms:modified xsi:type="dcterms:W3CDTF">2016-06-28T05:45:00Z</dcterms:modified>
</cp:coreProperties>
</file>